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5780" w14:textId="77777777" w:rsidR="00800503" w:rsidRPr="00DB0E0C" w:rsidRDefault="00800503" w:rsidP="00800503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DB0E0C">
        <w:rPr>
          <w:rFonts w:ascii="Arial" w:hAnsi="Arial" w:cs="Arial"/>
          <w:b/>
          <w:bCs/>
          <w:sz w:val="28"/>
          <w:szCs w:val="28"/>
        </w:rPr>
        <w:t>Supplementary Table 3: Name, location, and the fold change of the proteins</w:t>
      </w:r>
    </w:p>
    <w:p w14:paraId="1096D252" w14:textId="4CE6BA31" w:rsidR="00B07865" w:rsidRPr="00DB0E0C" w:rsidRDefault="00800503" w:rsidP="00800503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DB0E0C">
        <w:rPr>
          <w:rFonts w:ascii="Arial" w:hAnsi="Arial" w:cs="Arial"/>
          <w:b/>
          <w:bCs/>
          <w:sz w:val="28"/>
          <w:szCs w:val="28"/>
        </w:rPr>
        <w:t>presented in Figure 4</w:t>
      </w:r>
    </w:p>
    <w:tbl>
      <w:tblPr>
        <w:tblW w:w="11155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5580"/>
        <w:gridCol w:w="2430"/>
        <w:gridCol w:w="1800"/>
      </w:tblGrid>
      <w:tr w:rsidR="0049755C" w:rsidRPr="00E15766" w14:paraId="7B474921" w14:textId="378374ED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8F88FDD" w14:textId="77777777" w:rsidR="0049755C" w:rsidRPr="00E15766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2B3C1EB" w14:textId="18A8851A" w:rsidR="0049755C" w:rsidRPr="00E15766" w:rsidRDefault="0049755C" w:rsidP="00E15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57F9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tein</w:t>
            </w: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523036E" w14:textId="15026A50" w:rsidR="0049755C" w:rsidRPr="00E15766" w:rsidRDefault="00800503" w:rsidP="00B137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296BD5" w14:textId="7B915C18" w:rsidR="0049755C" w:rsidRPr="00E15766" w:rsidRDefault="0049755C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1576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ld Change</w:t>
            </w:r>
          </w:p>
        </w:tc>
      </w:tr>
      <w:tr w:rsidR="00800503" w:rsidRPr="00E15766" w14:paraId="4409DD25" w14:textId="551AAC02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D83B3" w14:textId="282726B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TNNA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6F06" w14:textId="00DF892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atenin alpha 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A22E8" w14:textId="562D9EC2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BC90" w14:textId="160CB2AC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413</w:t>
            </w:r>
          </w:p>
        </w:tc>
      </w:tr>
      <w:tr w:rsidR="00800503" w:rsidRPr="00E15766" w14:paraId="587D7C2B" w14:textId="3D5FD979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5BD7E" w14:textId="40A63D60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TNNB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35793" w14:textId="4611072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atenin beta 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8336" w14:textId="6BCCFF5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C5DC" w14:textId="710C30A4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-</w:t>
            </w: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3.039</w:t>
            </w:r>
          </w:p>
        </w:tc>
      </w:tr>
      <w:tr w:rsidR="00800503" w:rsidRPr="00E15766" w14:paraId="62CDD0B3" w14:textId="678146A9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15762" w14:textId="0010D44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LDN1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3BAA" w14:textId="730E4F4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laudin 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ECA1" w14:textId="20987ED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B502" w14:textId="1BB94D82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211</w:t>
            </w:r>
          </w:p>
        </w:tc>
      </w:tr>
      <w:tr w:rsidR="00800503" w:rsidRPr="00E15766" w14:paraId="0396675F" w14:textId="15ACF1FC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58BE" w14:textId="17ECD36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PB4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53237" w14:textId="3CA9BD40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rythrocyte membrane protein band 4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41C82" w14:textId="6B138A12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0560" w14:textId="6444CADB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826</w:t>
            </w:r>
          </w:p>
        </w:tc>
      </w:tr>
      <w:tr w:rsidR="00800503" w:rsidRPr="00E15766" w14:paraId="7D40F502" w14:textId="7BF6E985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84735" w14:textId="181631C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G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08FBA" w14:textId="3C2A91C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ibrinogen alpha ch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69362" w14:textId="344F6A9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xtracellular Sp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959E" w14:textId="3E272872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FF0000"/>
                <w:sz w:val="24"/>
                <w:szCs w:val="24"/>
              </w:rPr>
              <w:t>1.202</w:t>
            </w:r>
          </w:p>
        </w:tc>
      </w:tr>
      <w:tr w:rsidR="00800503" w:rsidRPr="00E15766" w14:paraId="644FCD80" w14:textId="4F9DA371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48D6" w14:textId="0C1AB3E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GB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AFE00" w14:textId="0E610CB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ibrinogen beta ch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320C" w14:textId="6C2EC56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xtracellular Sp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061B" w14:textId="72EF98F4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FF0000"/>
                <w:sz w:val="24"/>
                <w:szCs w:val="24"/>
              </w:rPr>
              <w:t>1.236</w:t>
            </w:r>
          </w:p>
        </w:tc>
      </w:tr>
      <w:tr w:rsidR="00800503" w:rsidRPr="00E15766" w14:paraId="1B83840E" w14:textId="62BB34C4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8ADA" w14:textId="6E8E52C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GG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C7DA" w14:textId="7D23A03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fibrinogen gamma ch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DD4C" w14:textId="43616F3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xtracellular Sp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1FE4" w14:textId="094A592C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FF0000"/>
                <w:sz w:val="24"/>
                <w:szCs w:val="24"/>
              </w:rPr>
              <w:t>1.00</w:t>
            </w:r>
            <w:r w:rsidR="00747C02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800503" w:rsidRPr="00E15766" w14:paraId="7D926BC6" w14:textId="44A83BC1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BF97" w14:textId="5564242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JAM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C7AA" w14:textId="7A6AB4E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junctional adhesion molecule 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AD5B" w14:textId="43C2839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315C" w14:textId="1D4E7DF8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224</w:t>
            </w:r>
          </w:p>
        </w:tc>
      </w:tr>
      <w:tr w:rsidR="00800503" w:rsidRPr="00E15766" w14:paraId="46273B2F" w14:textId="4CB74C85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8489" w14:textId="33B973C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H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2747A" w14:textId="3B5DE98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heavy chain 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B5E22" w14:textId="4E0E355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69B4" w14:textId="4AE51B08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067</w:t>
            </w:r>
          </w:p>
        </w:tc>
      </w:tr>
      <w:tr w:rsidR="00800503" w:rsidRPr="00E15766" w14:paraId="6F03A718" w14:textId="1786DAA3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4513" w14:textId="2E21EC5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H1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4E349" w14:textId="25EF1BA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heavy chain 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04B41" w14:textId="142DFAE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5431" w14:textId="4DA221B1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902</w:t>
            </w:r>
          </w:p>
        </w:tc>
      </w:tr>
      <w:tr w:rsidR="00800503" w:rsidRPr="00E15766" w14:paraId="2F89F13B" w14:textId="28709F63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E438B" w14:textId="1C087B4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H1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3297" w14:textId="1D0FF92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heavy chain 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B7E1" w14:textId="6B5DDB9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xtracellular Sp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6CAA" w14:textId="529A2F11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357</w:t>
            </w:r>
          </w:p>
        </w:tc>
      </w:tr>
      <w:tr w:rsidR="00800503" w:rsidRPr="00E15766" w14:paraId="44450DD8" w14:textId="1618651E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2AA4" w14:textId="1EC6A97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L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8B6FD" w14:textId="71B5C0C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light chain 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0C07B" w14:textId="244AC10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DB95" w14:textId="47C83A6C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932</w:t>
            </w:r>
          </w:p>
        </w:tc>
      </w:tr>
      <w:tr w:rsidR="00800503" w:rsidRPr="00E15766" w14:paraId="5D79E95E" w14:textId="3353B8FF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E52C" w14:textId="130B284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L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8A52" w14:textId="19E99B8F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light chain 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B549D" w14:textId="2414A48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EE9F" w14:textId="25F25C39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254</w:t>
            </w:r>
          </w:p>
        </w:tc>
      </w:tr>
      <w:tr w:rsidR="00800503" w:rsidRPr="00E15766" w14:paraId="15A0C3B7" w14:textId="758B1762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AF4A" w14:textId="17413C0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18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37231" w14:textId="7D98E7E0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myosin XVII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08024" w14:textId="4061A2C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11B2" w14:textId="1B49F3D6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546</w:t>
            </w:r>
          </w:p>
        </w:tc>
      </w:tr>
      <w:tr w:rsidR="00800503" w:rsidRPr="00E15766" w14:paraId="7876912A" w14:textId="346CC6B0" w:rsidTr="00477854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106C4" w14:textId="4DF044C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ECTIN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D6B64" w14:textId="3E59DDDC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ectin cell adhesion molecule 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9B2C" w14:textId="6DCA4E0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0C81" w14:textId="5DC8D065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∞</w:t>
            </w:r>
          </w:p>
        </w:tc>
      </w:tr>
      <w:tr w:rsidR="00800503" w:rsidRPr="000E02F9" w14:paraId="281E0007" w14:textId="1B2B822C" w:rsidTr="00477854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A0E4" w14:textId="25EFB99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ECTIN3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24BF" w14:textId="75E30FA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ectin cell adhesion molecule 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965AA" w14:textId="53CA31C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D8D66" w14:textId="520DBAD7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∞</w:t>
            </w:r>
          </w:p>
        </w:tc>
      </w:tr>
      <w:tr w:rsidR="00800503" w:rsidRPr="000E02F9" w14:paraId="17FC4D1A" w14:textId="419683D5" w:rsidTr="00477854">
        <w:tblPrEx>
          <w:tblBorders>
            <w:top w:val="none" w:sz="0" w:space="0" w:color="auto"/>
            <w:left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DB25" w14:textId="7C718A62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APA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E2AD" w14:textId="78D5BB7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SF attachment protein alph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BE38" w14:textId="4A335BB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C4CEF" w14:textId="3B55E0B1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388</w:t>
            </w:r>
          </w:p>
        </w:tc>
      </w:tr>
      <w:tr w:rsidR="00800503" w:rsidRPr="00E5685D" w14:paraId="315A21EB" w14:textId="5440C88A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14:paraId="61C6B7EA" w14:textId="0B953C1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APB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14:paraId="1F8A7895" w14:textId="40DAAB4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SF attachment protein bet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40A72D" w14:textId="7210723C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</w:tcPr>
          <w:p w14:paraId="545A324B" w14:textId="5AB23BE2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532</w:t>
            </w:r>
          </w:p>
        </w:tc>
      </w:tr>
      <w:tr w:rsidR="00800503" w:rsidRPr="00E5685D" w14:paraId="7FA93C69" w14:textId="2348511F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14:paraId="7F09BD06" w14:textId="78FEBEA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APG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14:paraId="33A5966D" w14:textId="547A6B2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NSF attachment protein gamm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88A830" w14:textId="7445170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</w:tcPr>
          <w:p w14:paraId="285CDEFD" w14:textId="00AD4FEB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889</w:t>
            </w:r>
          </w:p>
        </w:tc>
      </w:tr>
      <w:tr w:rsidR="00800503" w:rsidRPr="00E5685D" w14:paraId="66A05B3D" w14:textId="0DE369C1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  <w:hideMark/>
          </w:tcPr>
          <w:p w14:paraId="1EE6BD94" w14:textId="78B1821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OCLN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14:paraId="15038659" w14:textId="404FB7AF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occludin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345C4EC" w14:textId="76AE058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</w:tcPr>
          <w:p w14:paraId="685CBC6B" w14:textId="4E7B8CA4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154</w:t>
            </w:r>
          </w:p>
        </w:tc>
      </w:tr>
      <w:tr w:rsidR="00800503" w:rsidRPr="006900F3" w14:paraId="79E2D731" w14:textId="0EEE3F5A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F7A8F" w14:textId="478205B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T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D9C09" w14:textId="27F1BD40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inogen activator, tissue typ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7E82C" w14:textId="3460A37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Extracellular Sp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1D82" w14:textId="16B89D3E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415</w:t>
            </w:r>
          </w:p>
        </w:tc>
      </w:tr>
      <w:tr w:rsidR="00800503" w:rsidRPr="006900F3" w14:paraId="1E2DD7D3" w14:textId="76D5FECE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68C3D" w14:textId="3AB2962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KAC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EF4AD" w14:textId="1AFE27F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otein kinase cAMP-activated catalytic subunit alph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D55B5" w14:textId="37554DE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2B56" w14:textId="08025C00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384</w:t>
            </w:r>
          </w:p>
        </w:tc>
      </w:tr>
      <w:tr w:rsidR="00800503" w:rsidRPr="00E5685D" w14:paraId="312CEA36" w14:textId="3C7B5374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shd w:val="clear" w:color="auto" w:fill="auto"/>
            <w:noWrap/>
          </w:tcPr>
          <w:p w14:paraId="110BB0D7" w14:textId="7B4E5F5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KACB</w:t>
            </w:r>
          </w:p>
        </w:tc>
        <w:tc>
          <w:tcPr>
            <w:tcW w:w="5580" w:type="dxa"/>
            <w:shd w:val="clear" w:color="auto" w:fill="auto"/>
            <w:noWrap/>
          </w:tcPr>
          <w:p w14:paraId="088BE0D4" w14:textId="3641C7C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otein kinase cAMP-activated catalytic subunit beta</w:t>
            </w:r>
          </w:p>
        </w:tc>
        <w:tc>
          <w:tcPr>
            <w:tcW w:w="2430" w:type="dxa"/>
            <w:shd w:val="clear" w:color="auto" w:fill="auto"/>
            <w:noWrap/>
          </w:tcPr>
          <w:p w14:paraId="793CEBBF" w14:textId="7D22C87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</w:tcPr>
          <w:p w14:paraId="623D5E8F" w14:textId="0A18750E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309</w:t>
            </w:r>
          </w:p>
        </w:tc>
      </w:tr>
      <w:tr w:rsidR="00800503" w:rsidRPr="0017579D" w14:paraId="0BD12845" w14:textId="6761707C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FFADF" w14:textId="4E0FF1D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KAR2B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82F48" w14:textId="77CC1E6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otein kinase cAMP-dependent type II regulatory subunit be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A90C8" w14:textId="0A3F8332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2B67" w14:textId="761D50F0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705</w:t>
            </w:r>
          </w:p>
        </w:tc>
      </w:tr>
      <w:tr w:rsidR="00800503" w:rsidRPr="0017579D" w14:paraId="60B91889" w14:textId="4CFEC68A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289D9" w14:textId="7C72B23F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PP2C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F3F2B" w14:textId="580AAE0C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rotein phosphatase 2 catalytic subunit alph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73FD8" w14:textId="1C283AD5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77D8" w14:textId="35E8E09D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652</w:t>
            </w:r>
          </w:p>
        </w:tc>
      </w:tr>
      <w:tr w:rsidR="00800503" w:rsidRPr="0017579D" w14:paraId="1591429E" w14:textId="36E97FE6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F1C28" w14:textId="793B6A1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RAC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802F2" w14:textId="74E2B42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Rac family small GTPase 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5E4A5" w14:textId="2FC86184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59A5" w14:textId="3A7EF8CD" w:rsidR="00800503" w:rsidRPr="00477854" w:rsidRDefault="008252F7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751</w:t>
            </w:r>
          </w:p>
        </w:tc>
      </w:tr>
      <w:tr w:rsidR="00800503" w:rsidRPr="0017579D" w14:paraId="022A456D" w14:textId="3E67E688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5757A" w14:textId="12BF593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RHO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88723" w14:textId="3230E8D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00503">
              <w:rPr>
                <w:rFonts w:ascii="Arial" w:hAnsi="Arial" w:cs="Arial"/>
                <w:sz w:val="24"/>
                <w:szCs w:val="24"/>
              </w:rPr>
              <w:t>ras</w:t>
            </w:r>
            <w:proofErr w:type="spellEnd"/>
            <w:r w:rsidRPr="00800503">
              <w:rPr>
                <w:rFonts w:ascii="Arial" w:hAnsi="Arial" w:cs="Arial"/>
                <w:sz w:val="24"/>
                <w:szCs w:val="24"/>
              </w:rPr>
              <w:t xml:space="preserve"> homolog family member 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51DEF" w14:textId="1CACB3A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D635" w14:textId="7878E3BE" w:rsidR="00800503" w:rsidRPr="00477854" w:rsidRDefault="008252F7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459</w:t>
            </w:r>
          </w:p>
        </w:tc>
      </w:tr>
      <w:tr w:rsidR="00800503" w:rsidRPr="0002108A" w14:paraId="3B5EE73B" w14:textId="38EC937F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0B245" w14:textId="52C4A97E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NAP25*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3BF67" w14:textId="5E89B8C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ynaptosome associated protein 2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2D76B" w14:textId="2DF551EF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3F62" w14:textId="46F909E0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482</w:t>
            </w:r>
          </w:p>
        </w:tc>
      </w:tr>
      <w:tr w:rsidR="00800503" w:rsidRPr="0002108A" w14:paraId="2E394796" w14:textId="3703810C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9A796" w14:textId="724719E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TX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F0793" w14:textId="23E24A9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yntaxin 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26352" w14:textId="55BECED6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7929" w14:textId="5AFCC0B2" w:rsidR="00800503" w:rsidRPr="00477854" w:rsidRDefault="00800503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613</w:t>
            </w:r>
          </w:p>
        </w:tc>
      </w:tr>
      <w:tr w:rsidR="00800503" w:rsidRPr="0002108A" w14:paraId="1F8EE8BE" w14:textId="2186DE88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C16A3" w14:textId="0A45170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TX1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D608E" w14:textId="24AD3AF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yntaxin 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DEC4D" w14:textId="081124BF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C991" w14:textId="04338E42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619</w:t>
            </w:r>
          </w:p>
        </w:tc>
      </w:tr>
      <w:tr w:rsidR="00800503" w:rsidRPr="0002108A" w14:paraId="12A09BBC" w14:textId="6828A86C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37F4A" w14:textId="12170FFB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TX1A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7288C" w14:textId="6D4F3A7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yntaxin 1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B8DED" w14:textId="7218B877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34E3" w14:textId="3AD9DD13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780</w:t>
            </w:r>
          </w:p>
        </w:tc>
      </w:tr>
      <w:tr w:rsidR="00800503" w:rsidRPr="0002108A" w14:paraId="705FF040" w14:textId="6D43D9C1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33E95" w14:textId="5E69E85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TX1B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4B850" w14:textId="1D96DA49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syntaxin 1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FBB44" w14:textId="263DAC5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339933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B387" w14:textId="07D4F113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462</w:t>
            </w:r>
          </w:p>
        </w:tc>
      </w:tr>
      <w:tr w:rsidR="00800503" w:rsidRPr="0002108A" w14:paraId="219A7835" w14:textId="78C529F7" w:rsidTr="00747C02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0AB35" w14:textId="470252A3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ZO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4CFB7" w14:textId="39215DFC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 xml:space="preserve">tight junction protein 1/ zonula </w:t>
            </w:r>
            <w:proofErr w:type="spellStart"/>
            <w:r w:rsidRPr="00800503">
              <w:rPr>
                <w:rFonts w:ascii="Arial" w:hAnsi="Arial" w:cs="Arial"/>
                <w:sz w:val="24"/>
                <w:szCs w:val="24"/>
              </w:rPr>
              <w:t>occludens</w:t>
            </w:r>
            <w:proofErr w:type="spellEnd"/>
            <w:r w:rsidRPr="00800503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199EA" w14:textId="3BB6E7C8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E676" w14:textId="348F3288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2.001</w:t>
            </w:r>
          </w:p>
        </w:tc>
      </w:tr>
      <w:tr w:rsidR="00800503" w:rsidRPr="0002108A" w14:paraId="54712E5F" w14:textId="61810EE9" w:rsidTr="00477854">
        <w:tblPrEx>
          <w:tblBorders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246B2" w14:textId="2788605A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ZO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EF267" w14:textId="5FAA9581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 xml:space="preserve">tight junction protein 2/ zonula </w:t>
            </w:r>
            <w:proofErr w:type="spellStart"/>
            <w:r w:rsidRPr="00800503">
              <w:rPr>
                <w:rFonts w:ascii="Arial" w:hAnsi="Arial" w:cs="Arial"/>
                <w:sz w:val="24"/>
                <w:szCs w:val="24"/>
              </w:rPr>
              <w:t>occludens</w:t>
            </w:r>
            <w:proofErr w:type="spellEnd"/>
            <w:r w:rsidRPr="00800503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64E27" w14:textId="1A00574D" w:rsidR="00800503" w:rsidRPr="00800503" w:rsidRDefault="00800503" w:rsidP="0080050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800503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FCE1" w14:textId="6CCF1B7C" w:rsidR="00800503" w:rsidRPr="00477854" w:rsidRDefault="00072029" w:rsidP="004778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4"/>
                <w:szCs w:val="24"/>
              </w:rPr>
            </w:pPr>
            <w:r w:rsidRPr="00477854">
              <w:rPr>
                <w:rFonts w:ascii="Arial" w:hAnsi="Arial" w:cs="Arial"/>
                <w:color w:val="00B050"/>
                <w:sz w:val="24"/>
                <w:szCs w:val="24"/>
              </w:rPr>
              <w:t>-1.359</w:t>
            </w:r>
          </w:p>
        </w:tc>
      </w:tr>
    </w:tbl>
    <w:p w14:paraId="4710CFFC" w14:textId="77777777" w:rsidR="00E5685D" w:rsidRPr="000F1FB3" w:rsidRDefault="00E5685D">
      <w:pPr>
        <w:rPr>
          <w:rFonts w:ascii="Times New Roman" w:hAnsi="Times New Roman" w:cs="Times New Roman"/>
          <w:sz w:val="24"/>
          <w:szCs w:val="24"/>
        </w:rPr>
      </w:pPr>
    </w:p>
    <w:sectPr w:rsidR="00E5685D" w:rsidRPr="000F1FB3" w:rsidSect="000F1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0A"/>
    <w:rsid w:val="0002108A"/>
    <w:rsid w:val="00072029"/>
    <w:rsid w:val="000E02F9"/>
    <w:rsid w:val="000F1FB3"/>
    <w:rsid w:val="00116986"/>
    <w:rsid w:val="0017579D"/>
    <w:rsid w:val="001B419B"/>
    <w:rsid w:val="001E5E2F"/>
    <w:rsid w:val="0021770F"/>
    <w:rsid w:val="003277F1"/>
    <w:rsid w:val="00367723"/>
    <w:rsid w:val="003A69FE"/>
    <w:rsid w:val="003B167E"/>
    <w:rsid w:val="00415405"/>
    <w:rsid w:val="00420ED3"/>
    <w:rsid w:val="00457F96"/>
    <w:rsid w:val="00477854"/>
    <w:rsid w:val="0049755C"/>
    <w:rsid w:val="00534368"/>
    <w:rsid w:val="00617E4E"/>
    <w:rsid w:val="006336C9"/>
    <w:rsid w:val="006900F3"/>
    <w:rsid w:val="00747C02"/>
    <w:rsid w:val="00794513"/>
    <w:rsid w:val="00800503"/>
    <w:rsid w:val="0081255F"/>
    <w:rsid w:val="00816B97"/>
    <w:rsid w:val="008252F7"/>
    <w:rsid w:val="00A37903"/>
    <w:rsid w:val="00A55CFD"/>
    <w:rsid w:val="00AD627F"/>
    <w:rsid w:val="00B07865"/>
    <w:rsid w:val="00B1379B"/>
    <w:rsid w:val="00B32884"/>
    <w:rsid w:val="00B4380A"/>
    <w:rsid w:val="00C45CD1"/>
    <w:rsid w:val="00CF6F7F"/>
    <w:rsid w:val="00D01DE9"/>
    <w:rsid w:val="00D6196A"/>
    <w:rsid w:val="00DB0E0C"/>
    <w:rsid w:val="00DD3686"/>
    <w:rsid w:val="00E15766"/>
    <w:rsid w:val="00E5685D"/>
    <w:rsid w:val="00E90F99"/>
    <w:rsid w:val="00F37254"/>
    <w:rsid w:val="00F4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DEE2C"/>
  <w15:chartTrackingRefBased/>
  <w15:docId w15:val="{60E984BE-982F-4F0D-BD0F-5F688E46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 Partha K</dc:creator>
  <cp:keywords/>
  <dc:description/>
  <cp:lastModifiedBy>Chandra, Partha K</cp:lastModifiedBy>
  <cp:revision>6</cp:revision>
  <dcterms:created xsi:type="dcterms:W3CDTF">2023-10-05T14:45:00Z</dcterms:created>
  <dcterms:modified xsi:type="dcterms:W3CDTF">2023-10-05T15:22:00Z</dcterms:modified>
</cp:coreProperties>
</file>